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rce or referenc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10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 stock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1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 stock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2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ctp1::nat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19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(or 294) ctp1::natMX6 pku80::hph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417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</w:rPr>
              <w:t>h- leu1-32 ura4-D18 ade6-M210 his3-D1 mre11:kan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fldChar w:fldCharType="begin"/>
            </w:r>
            <w:r>
              <w:rPr>
                <w:sz w:val="16"/>
                <w:szCs w:val="16"/>
                <w:lang w:val="nl-NL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nl-NL" w:eastAsia="en-US"/>
              </w:rPr>
            </w:r>
            <w:r>
              <w:rPr>
                <w:sz w:val="16"/>
                <w:szCs w:val="16"/>
                <w:lang w:val="nl-NL" w:eastAsia="en-US"/>
              </w:rPr>
              <w:fldChar w:fldCharType="separate"/>
            </w:r>
            <w:r>
              <w:rPr>
                <w:sz w:val="16"/>
                <w:szCs w:val="16"/>
                <w:lang w:val="nl-NL" w:eastAsia="en-US"/>
              </w:rPr>
              <w:t>(46)</w:t>
            </w:r>
            <w:r/>
            <w:r>
              <w:rPr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sz w:val="16"/>
                <w:szCs w:val="16"/>
                <w:lang w:val="nl-NL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417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(or 294) mre11::kanMX6 pku80::hph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W417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mre11-H134S-13myc:kan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417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(or 294) mre11-H134S-13myc:kanMX4 pku80::hph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408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(or 294) pku80::hph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Cavero&lt;/Author&gt;&lt;Year&gt;2007&lt;/Year&gt;&lt;RecNum&gt;1079&lt;/RecNum&gt;&lt;record&gt;&lt;rec-number&gt;1079&lt;/rec-number&gt;&lt;foreign-keys&gt;&lt;key app="EN" db-id="swf9zzvxdzrvwkezevkpdsdvrevv0vwvvw5z"&gt;1079&lt;/key&gt;&lt;/foreign-keys&gt;&lt;ref-type name="Journal Article"&gt;17&lt;/ref-type&gt;&lt;contributors&gt;&lt;authors&gt;&lt;author&gt;Cavero, S.&lt;/author&gt;&lt;author&gt;Chahwan, C.&lt;/author&gt;&lt;author&gt;Russell, P.&lt;/author&gt;&lt;/authors&gt;&lt;/contributors&gt;&lt;auth-address&gt;Department of Molecular Biology, The Scripps Research Institute, La Jolla, California 90237, USA.&lt;/auth-address&gt;&lt;titles&gt;&lt;title&gt;Xlf1 is required for DNA repair by nonhomologous end joining in Schizosaccharomyces pombe&lt;/title&gt;&lt;secondary-title&gt;Genetics&lt;/secondary-title&gt;&lt;/titles&gt;&lt;periodical&gt;&lt;full-title&gt;Genetics&lt;/full-title&gt;&lt;/periodical&gt;&lt;pages&gt;963-7&lt;/pages&gt;&lt;volume&gt;175&lt;/volume&gt;&lt;number&gt;2&lt;/number&gt;&lt;edition&gt;2006/12/08&lt;/edition&gt;&lt;keywords&gt;&lt;keyword&gt;Amino Acid Sequence&lt;/keyword&gt;&lt;keyword&gt;DNA Repair/*genetics&lt;/keyword&gt;&lt;keyword&gt;G1 Phase&lt;/keyword&gt;&lt;keyword&gt;Molecular Sequence Data&lt;/keyword&gt;&lt;keyword&gt;*Recombination, Genetic&lt;/keyword&gt;&lt;keyword&gt;Schizosaccharomyces/*genetics&lt;/keyword&gt;&lt;keyword&gt;Schizosaccharomyces pombe Proteins/chemistry/*genetics&lt;/keyword&gt;&lt;keyword&gt;Sequence Homology&lt;/keyword&gt;&lt;/keywords&gt;&lt;dates&gt;&lt;year&gt;2007&lt;/year&gt;&lt;pub-dates&gt;&lt;date&gt;Feb&lt;/date&gt;&lt;/pub-dates&gt;&lt;/dates&gt;&lt;isbn&gt;0016-6731 (Print)&amp;#xD;0016-6731 (Linking)&lt;/isbn&gt;&lt;accession-num&gt;17151234&lt;/accession-num&gt;&lt;urls&gt;&lt;related-urls&gt;&lt;url&gt;http://www.ncbi.nlm.nih.gov/entrez/query.fcgi?cmd=Retrieve&amp;amp;db=PubMed&amp;amp;dopt=Citation&amp;amp;list_uids=17151234&lt;/url&gt;&lt;/related-urls&gt;&lt;/urls&gt;&lt;custom2&gt;1800613&lt;/custom2&gt;&lt;electronic-resource-num&gt;genetics.106.067850 [pii]&amp;#xD;10.1534/genetics.106.067850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OL412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i/>
                <w:sz w:val="16"/>
                <w:szCs w:val="16"/>
                <w:lang w:val="nl-NL"/>
              </w:rPr>
              <w:t>h+ leu1-32 ura4-D18 ctp1::kan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fldChar w:fldCharType="begin"/>
            </w:r>
            <w:r>
              <w:rPr>
                <w:sz w:val="16"/>
                <w:szCs w:val="16"/>
                <w:lang w:val="nl-NL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nl-NL" w:eastAsia="en-US"/>
              </w:rPr>
            </w:r>
            <w:r>
              <w:rPr>
                <w:sz w:val="16"/>
                <w:szCs w:val="16"/>
                <w:lang w:val="nl-NL" w:eastAsia="en-US"/>
              </w:rPr>
              <w:fldChar w:fldCharType="separate"/>
            </w:r>
            <w:r>
              <w:rPr>
                <w:sz w:val="16"/>
                <w:szCs w:val="16"/>
                <w:lang w:val="nl-NL" w:eastAsia="en-US"/>
              </w:rPr>
              <w:t>(19)</w:t>
            </w:r>
            <w:r/>
            <w:r>
              <w:rPr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sz w:val="16"/>
                <w:szCs w:val="16"/>
                <w:lang w:val="nl-NL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2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i/>
                <w:sz w:val="16"/>
                <w:szCs w:val="16"/>
                <w:lang w:val="nl-NL"/>
              </w:rPr>
              <w:t>h+ leu1-32 ura4-D18 ctp1::kanMX6 pku70::kanMX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2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(or 294) ctp1::kanMX6 pku80::hph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22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nl-NL"/>
              </w:rPr>
            </w:pPr>
            <w:r>
              <w:rPr>
                <w:i/>
                <w:sz w:val="16"/>
                <w:szCs w:val="16"/>
                <w:lang w:val="nl-NL"/>
              </w:rPr>
              <w:t>h+ leu1-32 ura4-D18 ctp1::kanMX6 lig4::kan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2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ctp1::kanMX6 xlf1::hph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SC408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nl-NL"/>
              </w:rPr>
            </w:pPr>
            <w:r>
              <w:rPr>
                <w:i/>
                <w:sz w:val="16"/>
                <w:szCs w:val="16"/>
                <w:lang w:val="nl-NL"/>
              </w:rPr>
              <w:t>h+ leu1-32 ura4-D18 xlf1::hph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fldChar w:fldCharType="begin"/>
            </w:r>
            <w:r>
              <w:rPr>
                <w:sz w:val="16"/>
                <w:szCs w:val="16"/>
                <w:lang w:val="nl-NL" w:eastAsia="en-US"/>
              </w:rPr>
              <w:instrText xml:space="preserve"> ADDIN EN.CITE &lt;EndNote&gt;&lt;Cite&gt;&lt;Author&gt;Cavero&lt;/Author&gt;&lt;Year&gt;2007&lt;/Year&gt;&lt;RecNum&gt;1079&lt;/RecNum&gt;&lt;record&gt;&lt;rec-number&gt;1079&lt;/rec-number&gt;&lt;foreign-keys&gt;&lt;key app="EN" db-id="swf9zzvxdzrvwkezevkpdsdvrevv0vwvvw5z"&gt;1079&lt;/key&gt;&lt;/foreign-keys&gt;&lt;ref-type name="Journal Article"&gt;17&lt;/ref-type&gt;&lt;contributors&gt;&lt;authors&gt;&lt;author&gt;Cavero, S.&lt;/author&gt;&lt;author&gt;Chahwan, C.&lt;/author&gt;&lt;author&gt;Russell, P.&lt;/author&gt;&lt;/authors&gt;&lt;/contributors&gt;&lt;auth-address&gt;Department of Molecular Biology, The Scripps Research Institute, La Jolla, California 90237, USA.&lt;/auth-address&gt;&lt;titles&gt;&lt;title&gt;Xlf1 is required for DNA repair by nonhomologous end joining in Schizosaccharomyces pombe&lt;/title&gt;&lt;secondary-title&gt;Genetics&lt;/secondary-title&gt;&lt;/titles&gt;&lt;periodical&gt;&lt;full-title&gt;Genetics&lt;/full-title&gt;&lt;/periodical&gt;&lt;pages&gt;963-7&lt;/pages&gt;&lt;volume&gt;175&lt;/volume&gt;&lt;number&gt;2&lt;/number&gt;&lt;edition&gt;2006/12/08&lt;/edition&gt;&lt;keywords&gt;&lt;keyword&gt;Amino Acid Sequence&lt;/keyword&gt;&lt;keyword&gt;DNA Repair/*genetics&lt;/keyword&gt;&lt;keyword&gt;G1 Phase&lt;/keyword&gt;&lt;keyword&gt;Molecular Sequence Data&lt;/keyword&gt;&lt;keyword&gt;*Recombination, Genetic&lt;/keyword&gt;&lt;keyword&gt;Schizosaccharomyces/*genetics&lt;/keyword&gt;&lt;keyword&gt;Schizosaccharomyces pombe Proteins/chemistry/*genetics&lt;/keyword&gt;&lt;keyword&gt;Sequence Homology&lt;/keyword&gt;&lt;/keywords&gt;&lt;dates&gt;&lt;year&gt;2007&lt;/year&gt;&lt;pub-dates&gt;&lt;date&gt;Feb&lt;/date&gt;&lt;/pub-dates&gt;&lt;/dates&gt;&lt;isbn&gt;0016-6731 (Print)&amp;#xD;0016-6731 (Linking)&lt;/isbn&gt;&lt;accession-num&gt;17151234&lt;/accession-num&gt;&lt;urls&gt;&lt;related-urls&gt;&lt;url&gt;http://www.ncbi.nlm.nih.gov/entrez/query.fcgi?cmd=Retrieve&amp;amp;db=PubMed&amp;amp;dopt=Citation&amp;amp;list_uids=17151234&lt;/url&gt;&lt;/related-urls&gt;&lt;/urls&gt;&lt;custom2&gt;1800613&lt;/custom2&gt;&lt;electronic-resource-num&gt;genetics.106.067850 [pii]&amp;#xD;10.1534/genetics.106.067850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val="nl-NL" w:eastAsia="en-US"/>
              </w:rPr>
            </w:r>
            <w:r>
              <w:rPr>
                <w:sz w:val="16"/>
                <w:szCs w:val="16"/>
                <w:lang w:val="nl-NL" w:eastAsia="en-US"/>
              </w:rPr>
              <w:fldChar w:fldCharType="separate"/>
            </w:r>
            <w:r>
              <w:rPr>
                <w:sz w:val="16"/>
                <w:szCs w:val="16"/>
                <w:lang w:val="nl-NL" w:eastAsia="en-US"/>
              </w:rPr>
              <w:t>(5)</w:t>
            </w:r>
            <w:r/>
            <w:r>
              <w:rPr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sz w:val="16"/>
                <w:szCs w:val="16"/>
                <w:lang w:val="nl-NL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N3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nl-NL"/>
              </w:rPr>
            </w:pPr>
            <w:r>
              <w:rPr>
                <w:i/>
                <w:sz w:val="16"/>
                <w:szCs w:val="16"/>
                <w:lang w:val="nl-NL"/>
              </w:rPr>
              <w:t>h+ leu1-32 ura4-D18 pku70::kanMX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28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ade6-210 his3-D1 lig4::kanMX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44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nl-NL"/>
              </w:rPr>
            </w:pPr>
            <w:r>
              <w:rPr>
                <w:i/>
                <w:sz w:val="16"/>
                <w:szCs w:val="16"/>
                <w:lang w:val="nl-NL"/>
              </w:rPr>
              <w:t>h90 leu1-32 ura4-D18 mat2,3::leu2 mat1-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7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413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his3-D1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437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his3-D1 ctp1::nat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4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-32 ura4-D18 mre11::natMX6 nat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435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his3-D1 mre11-H134S-13myc:kan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25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25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exo1::ura4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19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rqh1::ura4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2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exo1::ura4 rqh1::ura 4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19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ctp1::natMX6 exo1::ura4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25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(or 294) ctp1::natMX6 pku80::hph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8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(or 294) pku80::hph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3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(or 294) mre11::natMX6 pku80::hph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6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(or 294) ctp1::natMX6 pku80::hphMX6 exo1::ura4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414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his3-D1 rad11-TAP:kan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414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</w:rPr>
              <w:t>h-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leu1-32 ura4-D18 his3-D1 rad11-TAP:kanMX6 mre11::nat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414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rad11-TAP:kanMX6 ctp1::nat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445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his3-D1 rad11-TAP:kanMX6 mre11-H134S-13myc:kan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36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(or 294) his3-D1 rad11-TAP:kanMX6 mre11-H134S-13myc:kanMX6 pku80::hph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37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(or 294) his3-D1 rad11-TAP:kanMX6 pku80::hph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3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(or 294) rad11-TAP:kanMX6 ctp1::natMX6 pku80::hph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32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(or 294) rad11-TAP:kanMX6 mre11::natMX6 pku80::hph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25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pku70:3HA:kan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25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pku70:3HA:kanMX6 ctp1::nat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33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pku70:3HA:kanMX6 mre11::nat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35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pku70:3HA:kanMX6 mre11-H134S-13myc:kanMX6 arg3::HOsite(kanMX6) ars1::nmt-HO endonuclease:ampR:his3+:a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155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nl-NL"/>
              </w:rPr>
            </w:pPr>
            <w:r>
              <w:rPr>
                <w:i/>
                <w:sz w:val="16"/>
                <w:szCs w:val="16"/>
                <w:lang w:val="nl-NL"/>
              </w:rPr>
              <w:t>h- leu1-32 ura4-D18 rqh1::ura4 exo1::ura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155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nl-NL"/>
              </w:rPr>
            </w:pPr>
            <w:r>
              <w:rPr>
                <w:i/>
                <w:sz w:val="16"/>
                <w:szCs w:val="16"/>
                <w:lang w:val="nl-NL"/>
              </w:rPr>
              <w:t>h+ leu1-32 ura4-D18 rqh1::ura4 exo1::ura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418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(or 294) mre11::kanMX6 exo1::ura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413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(or 294) ctp1::natMX6 exo1::ura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417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+ leu1-32 ura4-D18 (or 294) mre11-H134S-13myc:kanMX6 exo1::ura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13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ctp1::natMX6 mre11::kan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29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mre11::kanMX6 ctp1::natMX6 pku80::hp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8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mre11::kanMX6 ctp1::natMX6 pku80::hph exo1::ura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LD342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chk1-9myc2HA6his:ura4+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412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chk1-9myc2HA6his:ura4+ ctp1::nat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487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chk1-9myc2HA6his:ura4+ mre11-H134S-13myc:kanMX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7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5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- leu1-32 ura4-D18 chk1-9myc2HA6his:ura4+ mre11-H134S-13myc:kanMX ctp1::natM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3:42:00Z</dcterms:created>
  <dc:creator>Petra</dc:creator>
  <dc:description/>
  <dc:language>en-US</dc:language>
  <cp:lastModifiedBy>Petra</cp:lastModifiedBy>
  <dcterms:modified xsi:type="dcterms:W3CDTF">2011-07-29T03:42:00Z</dcterms:modified>
  <cp:revision>2</cp:revision>
  <dc:subject/>
  <dc:title/>
</cp:coreProperties>
</file>